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433" w:rsidRPr="005577E4" w:rsidRDefault="00493433" w:rsidP="00493433">
      <w:pPr>
        <w:rPr>
          <w:rFonts w:ascii="Palatino Linotype" w:eastAsia="Palatino Linotype" w:hAnsi="Palatino Linotype" w:cs="Palatino Linotype"/>
          <w:b/>
          <w:sz w:val="18"/>
          <w:szCs w:val="18"/>
          <w:lang w:val="en-US" w:eastAsia="it-IT"/>
        </w:rPr>
      </w:pPr>
      <w:r>
        <w:rPr>
          <w:rFonts w:ascii="Palatino Linotype" w:eastAsia="Palatino Linotype" w:hAnsi="Palatino Linotype" w:cs="Palatino Linotype"/>
          <w:b/>
          <w:sz w:val="18"/>
          <w:szCs w:val="18"/>
          <w:lang w:val="en-US" w:eastAsia="it-IT"/>
        </w:rPr>
        <w:t xml:space="preserve">Supplementary </w:t>
      </w:r>
      <w:r w:rsidRPr="005577E4">
        <w:rPr>
          <w:rFonts w:ascii="Palatino Linotype" w:eastAsia="Palatino Linotype" w:hAnsi="Palatino Linotype" w:cs="Palatino Linotype"/>
          <w:b/>
          <w:sz w:val="18"/>
          <w:szCs w:val="18"/>
          <w:lang w:val="en-US" w:eastAsia="it-IT"/>
        </w:rPr>
        <w:t>Table S3. Clinico-pathological data of 154 patients with HER2-positive breast cancer based on tumor localization.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696"/>
        <w:gridCol w:w="993"/>
        <w:gridCol w:w="992"/>
        <w:gridCol w:w="1417"/>
      </w:tblGrid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ind w:right="-360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 xml:space="preserve">RIGHT (n=76) </w:t>
            </w: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 xml:space="preserve">LEFT </w:t>
            </w:r>
          </w:p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 xml:space="preserve">(n= 75) </w:t>
            </w: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P value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Age (year)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ind w:left="1347" w:hanging="1347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lt;54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5 (47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9 (52.7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339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ind w:left="1347" w:hanging="1347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gt;54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4 (55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6 (45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Histologic type pre-NACT,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NST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7 (51.5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3 (48.5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338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LC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 (33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66.7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APOCRINE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 (44.4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 (55.6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ICROPAPILLARY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 (10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UCINOUS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Histologic grade pre-NACT,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G2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0 (38.5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6 (61.5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151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G3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9 (53.9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9 (46.1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Tumor size (</w:t>
            </w: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ypT</w:t>
            </w:r>
            <w:proofErr w:type="spell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)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0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0 (63.5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36.5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01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1a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1 (84.6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 (15.4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1b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 (53.8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46.2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1c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 (35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3 (65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2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9 (28.1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71.9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3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 (16.7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 (83.3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T4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 (57.1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 (42.9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Lymph node status (</w:t>
            </w: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ypN</w:t>
            </w:r>
            <w:proofErr w:type="spell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),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N0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4 (55.1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4 (44.9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169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N1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9 (54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6 (45.7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N2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 (28.6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0 (71.4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pN3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 xml:space="preserve"> 2 (28.6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 (71.4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 xml:space="preserve">Lymph node ratio post-NACT 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≤0.20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5 (55.1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3 (44.9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092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0.21-0.65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3 (46.4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5 (53.6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gt;0.65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 (14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85.7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issing 1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Prognostic stage post-NACT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0 (58.8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1 (41.2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42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A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2 (61.5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0 (38.5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B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 (14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85.7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IA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 (41.7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 (58.3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IB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 (42.9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 (57.1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IIA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 (18.2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9 (81.8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IIIB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42.9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8 (57.1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Metastasis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0 (31.3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2 (68.8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highlight w:val="yellow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01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highlight w:val="yellow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highlight w:val="yellow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8 (56.2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3 (43.8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issing 1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Proliferation index (Ki-67) pre-NACT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≤20 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 (66.7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 (33.3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342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gt;20 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3 (50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2 (49.7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Tumoral response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pCR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0 (63.5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36.5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12</w:t>
            </w: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pPR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9 (42.9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2 (57.1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color w:val="FF0000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Lymph nodes Response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pCR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4 (55.1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4 (44.9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104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pPR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5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50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pNR</w:t>
            </w:r>
            <w:proofErr w:type="spellEnd"/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 (2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8 (80.0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ER expression pre-NACT,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lt;1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1 (5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1 (50.0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791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≥1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8 (52.2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4 (47.8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PR expression pre-NACT,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lt; 1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5 (48.9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7 (51.1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471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≥1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4 (54.8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8 (45.2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 xml:space="preserve">AR </w:t>
            </w:r>
            <w:proofErr w:type="gram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expression  pre</w:t>
            </w:r>
            <w:proofErr w:type="gram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-NACT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lt;10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 (50.0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 (50.0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919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≥10%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2 (51.4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8 (48.6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4531" w:type="dxa"/>
            <w:gridSpan w:val="2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Mortality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death</w:t>
            </w:r>
          </w:p>
        </w:tc>
        <w:tc>
          <w:tcPr>
            <w:tcW w:w="993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 (26.3)</w:t>
            </w:r>
          </w:p>
        </w:tc>
        <w:tc>
          <w:tcPr>
            <w:tcW w:w="992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4 (73.7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20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alive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74 (54.8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1 (45.2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94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RCT post-NACT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gt;5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3 (32.4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8 (67.6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  <w:t>0.001</w:t>
            </w:r>
          </w:p>
        </w:tc>
      </w:tr>
      <w:tr w:rsidR="00493433" w:rsidRPr="005577E4" w:rsidTr="00607FD9">
        <w:trPr>
          <w:trHeight w:val="272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≤5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6 (69.1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5 (30.9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81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issing 2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bookmarkStart w:id="0" w:name="_heading=h.gjdgxs" w:colFirst="0" w:colLast="0"/>
            <w:bookmarkEnd w:id="0"/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HER2 Score pre-NACT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2+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6 (47.1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8 (52.9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575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3+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63 (52.5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7 (47.5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TILS pre-NACT</w:t>
            </w: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lt;10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2 (52.2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11 (47.8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948</w:t>
            </w: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≥10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7 (51.4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35 (48.6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missing 59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  <w:t>Proliferation index (Ki-67) post-NACT</w:t>
            </w:r>
          </w:p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≤20 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53 (53.0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47 (47.0)</w:t>
            </w:r>
          </w:p>
        </w:tc>
        <w:tc>
          <w:tcPr>
            <w:tcW w:w="1417" w:type="dxa"/>
            <w:vMerge w:val="restart"/>
            <w:vAlign w:val="center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0.565</w:t>
            </w:r>
          </w:p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  <w:vAlign w:val="center"/>
          </w:tcPr>
          <w:p w:rsidR="00493433" w:rsidRPr="005577E4" w:rsidRDefault="00493433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  <w:t>&gt;20 %</w:t>
            </w: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6 (48.1)</w:t>
            </w: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  <w:t>28 (51.9)</w:t>
            </w: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  <w:tr w:rsidR="00493433" w:rsidRPr="005577E4" w:rsidTr="00607FD9">
        <w:trPr>
          <w:trHeight w:val="20"/>
        </w:trPr>
        <w:tc>
          <w:tcPr>
            <w:tcW w:w="2835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696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i/>
                <w:sz w:val="16"/>
                <w:szCs w:val="16"/>
                <w:lang w:val="en-US" w:eastAsia="it-IT"/>
              </w:rPr>
            </w:pPr>
          </w:p>
        </w:tc>
        <w:tc>
          <w:tcPr>
            <w:tcW w:w="993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</w:tcPr>
          <w:p w:rsidR="00493433" w:rsidRPr="005577E4" w:rsidRDefault="00493433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  <w:tc>
          <w:tcPr>
            <w:tcW w:w="1417" w:type="dxa"/>
            <w:vMerge/>
            <w:vAlign w:val="center"/>
          </w:tcPr>
          <w:p w:rsidR="00493433" w:rsidRPr="005577E4" w:rsidRDefault="00493433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 w:eastAsia="it-IT"/>
              </w:rPr>
            </w:pPr>
          </w:p>
        </w:tc>
      </w:tr>
    </w:tbl>
    <w:p w:rsidR="00493433" w:rsidRPr="005577E4" w:rsidRDefault="00493433" w:rsidP="0049343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Palatino Linotype" w:eastAsia="Palatino Linotype" w:hAnsi="Palatino Linotype" w:cs="Palatino Linotype"/>
          <w:sz w:val="16"/>
          <w:szCs w:val="16"/>
          <w:lang w:val="en-US" w:eastAsia="it-IT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493433" w:rsidRDefault="00493433" w:rsidP="00493433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D92ACA" w:rsidRDefault="00D92ACA">
      <w:bookmarkStart w:id="1" w:name="_GoBack"/>
      <w:bookmarkEnd w:id="1"/>
    </w:p>
    <w:sectPr w:rsidR="00D92A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33"/>
    <w:rsid w:val="00493433"/>
    <w:rsid w:val="00D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188BF8-98A4-425C-AC94-5DED322B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934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DE MIGLIO</dc:creator>
  <cp:keywords/>
  <dc:description/>
  <cp:lastModifiedBy>MARIA ROSARIA DE MIGLIO</cp:lastModifiedBy>
  <cp:revision>1</cp:revision>
  <dcterms:created xsi:type="dcterms:W3CDTF">2023-02-27T16:23:00Z</dcterms:created>
  <dcterms:modified xsi:type="dcterms:W3CDTF">2023-02-27T16:23:00Z</dcterms:modified>
</cp:coreProperties>
</file>